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50EBC" w14:textId="74DAA11E" w:rsidR="00800FA0" w:rsidRDefault="000D3A9B">
      <w:pPr>
        <w:pStyle w:val="Heading3"/>
        <w:rPr>
          <w:rFonts w:ascii="Garamond" w:eastAsia="Garamond" w:hAnsi="Garamond" w:cs="Garamond"/>
          <w:color w:val="000000"/>
        </w:rPr>
      </w:pPr>
      <w:r>
        <w:rPr>
          <w:rFonts w:ascii="Garamond" w:eastAsia="Garamond" w:hAnsi="Garamond" w:cs="Garamond"/>
          <w:color w:val="000000"/>
        </w:rPr>
        <w:t>Supplementary Materials</w:t>
      </w:r>
    </w:p>
    <w:p w14:paraId="6540D93E" w14:textId="77777777" w:rsidR="00882EA2" w:rsidRDefault="00882EA2" w:rsidP="00882EA2">
      <w:pPr>
        <w:rPr>
          <w:rFonts w:ascii="Garamond" w:eastAsia="Garamond" w:hAnsi="Garamond" w:cs="Garamond"/>
        </w:rPr>
      </w:pPr>
    </w:p>
    <w:tbl>
      <w:tblPr>
        <w:tblW w:w="74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2265"/>
        <w:gridCol w:w="2265"/>
      </w:tblGrid>
      <w:tr w:rsidR="00882EA2" w14:paraId="0512BA23" w14:textId="77777777" w:rsidTr="00001319">
        <w:trPr>
          <w:trHeight w:val="315"/>
        </w:trPr>
        <w:tc>
          <w:tcPr>
            <w:tcW w:w="747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B09C7" w14:textId="44D9B948" w:rsidR="00882EA2" w:rsidRDefault="00882EA2" w:rsidP="00001319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>Table A</w:t>
            </w:r>
            <w:r w:rsidR="0006649A">
              <w:rPr>
                <w:rFonts w:ascii="Garamond" w:eastAsia="Garamond" w:hAnsi="Garamond" w:cs="Garamond"/>
                <w:b/>
                <w:sz w:val="20"/>
                <w:szCs w:val="20"/>
              </w:rPr>
              <w:t>1</w:t>
            </w: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 xml:space="preserve"> - Unadjusted rates of follow-up with a physician within 30 days of first antidepressant prescription (by physician type)</w:t>
            </w:r>
          </w:p>
        </w:tc>
      </w:tr>
      <w:tr w:rsidR="00882EA2" w14:paraId="47E6589D" w14:textId="77777777" w:rsidTr="00001319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B95F3" w14:textId="77777777" w:rsidR="00882EA2" w:rsidRDefault="00882EA2" w:rsidP="00001319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urality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45ED3" w14:textId="77777777" w:rsidR="00882EA2" w:rsidRDefault="00882EA2" w:rsidP="00001319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68C70" w14:textId="77777777" w:rsidR="00882EA2" w:rsidRDefault="00882EA2" w:rsidP="00001319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%</w:t>
            </w:r>
          </w:p>
        </w:tc>
      </w:tr>
      <w:tr w:rsidR="00882EA2" w14:paraId="32E31B13" w14:textId="77777777" w:rsidTr="00001319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25427" w14:textId="77777777" w:rsidR="00882EA2" w:rsidRDefault="00882EA2" w:rsidP="00001319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ny physician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34333" w14:textId="77777777" w:rsidR="00882EA2" w:rsidRDefault="00882EA2" w:rsidP="00001319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40050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5A5B6" w14:textId="77777777" w:rsidR="00882EA2" w:rsidRDefault="00882EA2" w:rsidP="00001319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56.39</w:t>
            </w:r>
          </w:p>
        </w:tc>
      </w:tr>
      <w:tr w:rsidR="00882EA2" w14:paraId="17794C89" w14:textId="77777777" w:rsidTr="00001319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26737" w14:textId="77777777" w:rsidR="00882EA2" w:rsidRDefault="00882EA2" w:rsidP="00001319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ny primary care physician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E957B" w14:textId="77777777" w:rsidR="00882EA2" w:rsidRDefault="00882EA2" w:rsidP="00001319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07582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943C2" w14:textId="77777777" w:rsidR="00882EA2" w:rsidRDefault="00882EA2" w:rsidP="00001319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43.32</w:t>
            </w:r>
          </w:p>
        </w:tc>
      </w:tr>
      <w:tr w:rsidR="00882EA2" w14:paraId="6E515536" w14:textId="77777777" w:rsidTr="00001319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9DC31" w14:textId="77777777" w:rsidR="00882EA2" w:rsidRDefault="00882EA2" w:rsidP="00001319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ny psychiatrist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11507" w14:textId="77777777" w:rsidR="00882EA2" w:rsidRDefault="00882EA2" w:rsidP="00001319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784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05D1F" w14:textId="77777777" w:rsidR="00882EA2" w:rsidRDefault="00882EA2" w:rsidP="00001319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2</w:t>
            </w:r>
          </w:p>
        </w:tc>
      </w:tr>
      <w:tr w:rsidR="00882EA2" w14:paraId="5B2C4563" w14:textId="77777777" w:rsidTr="00001319">
        <w:trPr>
          <w:trHeight w:val="315"/>
        </w:trPr>
        <w:tc>
          <w:tcPr>
            <w:tcW w:w="29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EE87C" w14:textId="77777777" w:rsidR="00882EA2" w:rsidRDefault="00882EA2" w:rsidP="00001319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rescribing primary care physician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9BE3B" w14:textId="77777777" w:rsidR="00882EA2" w:rsidRDefault="00882EA2" w:rsidP="00001319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84641</w:t>
            </w:r>
          </w:p>
        </w:tc>
        <w:tc>
          <w:tcPr>
            <w:tcW w:w="22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3A776" w14:textId="77777777" w:rsidR="00882EA2" w:rsidRDefault="00882EA2" w:rsidP="00001319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4.08</w:t>
            </w:r>
          </w:p>
        </w:tc>
      </w:tr>
    </w:tbl>
    <w:p w14:paraId="4C6ED9E8" w14:textId="77777777" w:rsidR="00882EA2" w:rsidRDefault="00882EA2" w:rsidP="00882EA2">
      <w:pPr>
        <w:rPr>
          <w:rFonts w:ascii="Garamond" w:eastAsia="Garamond" w:hAnsi="Garamond" w:cs="Garamond"/>
        </w:rPr>
        <w:sectPr w:rsidR="00882EA2" w:rsidSect="00B72F18">
          <w:pgSz w:w="12240" w:h="15840"/>
          <w:pgMar w:top="1440" w:right="1440" w:bottom="1440" w:left="1440" w:header="720" w:footer="720" w:gutter="0"/>
          <w:cols w:space="720"/>
        </w:sectPr>
      </w:pPr>
    </w:p>
    <w:p w14:paraId="34E2EFC8" w14:textId="77777777" w:rsidR="00800FA0" w:rsidRDefault="00800FA0">
      <w:pPr>
        <w:rPr>
          <w:rFonts w:ascii="Garamond" w:eastAsia="Garamond" w:hAnsi="Garamond" w:cs="Garamond"/>
        </w:rPr>
      </w:pPr>
    </w:p>
    <w:tbl>
      <w:tblPr>
        <w:tblStyle w:val="a3"/>
        <w:tblW w:w="76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500"/>
        <w:gridCol w:w="1260"/>
        <w:gridCol w:w="1260"/>
        <w:gridCol w:w="1260"/>
      </w:tblGrid>
      <w:tr w:rsidR="00800FA0" w14:paraId="32339C15" w14:textId="77777777">
        <w:trPr>
          <w:trHeight w:val="315"/>
        </w:trPr>
        <w:tc>
          <w:tcPr>
            <w:tcW w:w="768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588F4" w14:textId="138C6D7E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>Table A</w:t>
            </w:r>
            <w:r w:rsidR="00882EA2">
              <w:rPr>
                <w:rFonts w:ascii="Garamond" w:eastAsia="Garamond" w:hAnsi="Garamond" w:cs="Garamond"/>
                <w:b/>
                <w:sz w:val="20"/>
                <w:szCs w:val="20"/>
              </w:rPr>
              <w:t>2</w:t>
            </w: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 xml:space="preserve"> - Full multivariable regression results for all older adults</w:t>
            </w:r>
          </w:p>
        </w:tc>
      </w:tr>
      <w:tr w:rsidR="00800FA0" w14:paraId="1A7BBA13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7A84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Varia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E5D5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F38F2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lative Risk Ratio</w:t>
            </w:r>
          </w:p>
        </w:tc>
        <w:tc>
          <w:tcPr>
            <w:tcW w:w="252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865F1" w14:textId="77777777" w:rsidR="00800FA0" w:rsidRDefault="00000000">
            <w:pPr>
              <w:widowControl w:val="0"/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95% Confidence Limits</w:t>
            </w:r>
          </w:p>
        </w:tc>
      </w:tr>
      <w:tr w:rsidR="00800FA0" w14:paraId="5DCFBE55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E377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tercep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33596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B956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5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F8F6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4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DF79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57</w:t>
            </w:r>
          </w:p>
        </w:tc>
      </w:tr>
      <w:tr w:rsidR="00800FA0" w14:paraId="4B320CD5" w14:textId="77777777">
        <w:trPr>
          <w:trHeight w:val="315"/>
        </w:trPr>
        <w:tc>
          <w:tcPr>
            <w:tcW w:w="39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5AD5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lational continuity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833C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5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8451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3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E983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64</w:t>
            </w:r>
          </w:p>
        </w:tc>
      </w:tr>
      <w:tr w:rsidR="00800FA0" w14:paraId="2AA0AC94" w14:textId="77777777">
        <w:trPr>
          <w:trHeight w:val="540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330A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ge-Sex Categori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E586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66-69 (reference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12F52" w14:textId="77777777" w:rsidR="00800FA0" w:rsidRDefault="00800FA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12B77" w14:textId="77777777" w:rsidR="00800FA0" w:rsidRDefault="00800FA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D436E" w14:textId="77777777" w:rsidR="00800FA0" w:rsidRDefault="00800FA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800FA0" w14:paraId="132D37CE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96688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F552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70-7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2D2F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03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556F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83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5B21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250</w:t>
            </w:r>
          </w:p>
        </w:tc>
      </w:tr>
      <w:tr w:rsidR="00800FA0" w14:paraId="64A1D48B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2967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2B7F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75-7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8075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36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EB6F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13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E5FE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613</w:t>
            </w:r>
          </w:p>
        </w:tc>
      </w:tr>
      <w:tr w:rsidR="00800FA0" w14:paraId="46D5566B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3B81B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AB4F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80-8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CE9F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0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906E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3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A485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981</w:t>
            </w:r>
          </w:p>
        </w:tc>
      </w:tr>
      <w:tr w:rsidR="00800FA0" w14:paraId="1E0A1260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11E9E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03B6A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85+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404D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6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A54F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17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AEB1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67</w:t>
            </w:r>
          </w:p>
        </w:tc>
      </w:tr>
      <w:tr w:rsidR="00800FA0" w14:paraId="37BB5EB5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F9CC2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D749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66-6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E0AC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8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0A3B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5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4EC5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429</w:t>
            </w:r>
          </w:p>
        </w:tc>
      </w:tr>
      <w:tr w:rsidR="00800FA0" w14:paraId="56E3B4ED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D19D3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485DA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70-7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FB9A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17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179F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90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07A6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47</w:t>
            </w:r>
          </w:p>
        </w:tc>
      </w:tr>
      <w:tr w:rsidR="00800FA0" w14:paraId="3BB6C718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0D231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CA9C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75-7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AC4A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7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7612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7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72C9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085</w:t>
            </w:r>
          </w:p>
        </w:tc>
      </w:tr>
      <w:tr w:rsidR="00800FA0" w14:paraId="2588A570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0B191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8FD5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80-8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AC6A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9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386F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56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CFE6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246</w:t>
            </w:r>
          </w:p>
        </w:tc>
      </w:tr>
      <w:tr w:rsidR="00800FA0" w14:paraId="683D1651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F8272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C113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85+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CBDC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10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A270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3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740C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493</w:t>
            </w:r>
          </w:p>
        </w:tc>
      </w:tr>
      <w:tr w:rsidR="00800FA0" w14:paraId="4DEE4E86" w14:textId="77777777">
        <w:trPr>
          <w:trHeight w:val="540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DFD3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7EE0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 condition (reference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2CA6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C693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CACC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6BBAB26D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755E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755F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jor-palliativ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A80E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26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1293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18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7EFE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448</w:t>
            </w:r>
          </w:p>
        </w:tc>
      </w:tr>
      <w:tr w:rsidR="00800FA0" w14:paraId="66C822C0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BED11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28D8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oderate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D351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75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B59A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63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C07E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965</w:t>
            </w:r>
          </w:p>
        </w:tc>
      </w:tr>
      <w:tr w:rsidR="00800FA0" w14:paraId="7848B8FA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A06EE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8908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inor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C9FF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32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1D7B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26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D739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479</w:t>
            </w:r>
          </w:p>
        </w:tc>
      </w:tr>
      <w:tr w:rsidR="00800FA0" w14:paraId="02C70887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D4D7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10D9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n-User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256E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85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BE27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11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B91D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6820</w:t>
            </w:r>
          </w:p>
        </w:tc>
      </w:tr>
      <w:tr w:rsidR="00800FA0" w14:paraId="7C7DFDB1" w14:textId="77777777">
        <w:trPr>
          <w:trHeight w:val="540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EDC9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Neighborhood material depriv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1538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 (reference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DC47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62CF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8F57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5C7B7A05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A6E3C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39BB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A4E0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9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FDDA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2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7F0B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64</w:t>
            </w:r>
          </w:p>
        </w:tc>
      </w:tr>
      <w:tr w:rsidR="00800FA0" w14:paraId="6B76CD99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4F939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9A64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D79F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64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DCA9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47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190A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23</w:t>
            </w:r>
          </w:p>
        </w:tc>
      </w:tr>
      <w:tr w:rsidR="00800FA0" w14:paraId="2A6B990F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A679C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59D4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F327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5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0B7C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67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658D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31</w:t>
            </w:r>
          </w:p>
        </w:tc>
      </w:tr>
      <w:tr w:rsidR="00800FA0" w14:paraId="1B339819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BA392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F110D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5-most deprived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DE0A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47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185E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30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B7B3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661</w:t>
            </w:r>
          </w:p>
        </w:tc>
      </w:tr>
      <w:tr w:rsidR="00800FA0" w14:paraId="0DD18228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EAEC1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2FA6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- missing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C340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41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4D3C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75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C331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30</w:t>
            </w:r>
          </w:p>
        </w:tc>
      </w:tr>
      <w:tr w:rsidR="00800FA0" w14:paraId="640EF0C9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AE8D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cent migra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41FD5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5F50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9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63F2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3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074D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569</w:t>
            </w:r>
          </w:p>
        </w:tc>
      </w:tr>
      <w:tr w:rsidR="00800FA0" w14:paraId="6B7F969C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82DF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. of unique drug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7C8C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-5 (reference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F2E2D" w14:textId="77777777" w:rsidR="00800FA0" w:rsidRDefault="00800FA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B35AF" w14:textId="77777777" w:rsidR="00800FA0" w:rsidRDefault="00800FA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77A67" w14:textId="77777777" w:rsidR="00800FA0" w:rsidRDefault="00800FA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800FA0" w14:paraId="4BB2481D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1CCAB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5887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-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1675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75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574B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52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AF4E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979</w:t>
            </w:r>
          </w:p>
        </w:tc>
      </w:tr>
      <w:tr w:rsidR="00800FA0" w14:paraId="6A8BB9A1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5669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D717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0-1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6CE6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92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A108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633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8D83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230</w:t>
            </w:r>
          </w:p>
        </w:tc>
      </w:tr>
      <w:tr w:rsidR="00800FA0" w14:paraId="4FA389F1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D34CD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F51B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0+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FEBD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83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7A70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304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0283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378</w:t>
            </w:r>
          </w:p>
        </w:tc>
      </w:tr>
      <w:tr w:rsidR="00800FA0" w14:paraId="611716A6" w14:textId="77777777">
        <w:trPr>
          <w:trHeight w:val="540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FB2B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. of FP visits in last 24 month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84AA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5EF7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28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19F6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0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CD1B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54</w:t>
            </w:r>
          </w:p>
        </w:tc>
      </w:tr>
      <w:tr w:rsidR="00800FA0" w14:paraId="6637FFE0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CDA16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physici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75A8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8D36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2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2A82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5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AA20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394</w:t>
            </w:r>
          </w:p>
        </w:tc>
      </w:tr>
      <w:tr w:rsidR="00800FA0" w14:paraId="4006046C" w14:textId="77777777">
        <w:trPr>
          <w:trHeight w:val="315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019D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hysician ag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BB19C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96E1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95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20A1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8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A70C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03</w:t>
            </w:r>
          </w:p>
        </w:tc>
      </w:tr>
      <w:tr w:rsidR="00800FA0" w14:paraId="14EC827B" w14:textId="77777777">
        <w:trPr>
          <w:trHeight w:val="780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4738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ayment mode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203F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lended capitation (reference)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03FA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7BB3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6385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2A4308CE" w14:textId="77777777">
        <w:trPr>
          <w:trHeight w:val="540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65B7C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083B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mprehensive Care Model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A750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45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93E9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98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278D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943</w:t>
            </w:r>
          </w:p>
        </w:tc>
      </w:tr>
      <w:tr w:rsidR="00800FA0" w14:paraId="45C5644B" w14:textId="77777777">
        <w:trPr>
          <w:trHeight w:val="540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596DB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94F7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amily Health Group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A3E0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151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A7C6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7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3E1A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438</w:t>
            </w:r>
          </w:p>
        </w:tc>
      </w:tr>
      <w:tr w:rsidR="00800FA0" w14:paraId="2E9563B8" w14:textId="77777777">
        <w:trPr>
          <w:trHeight w:val="540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55ECC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291E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amily Health Team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3091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509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021C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30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C9D2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717</w:t>
            </w:r>
          </w:p>
        </w:tc>
      </w:tr>
      <w:tr w:rsidR="00800FA0" w14:paraId="55A1B3C6" w14:textId="77777777">
        <w:trPr>
          <w:trHeight w:val="540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F5B11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5711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n-Group Physician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172D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480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FDEB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127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F5A2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47</w:t>
            </w:r>
          </w:p>
        </w:tc>
      </w:tr>
      <w:tr w:rsidR="00800FA0" w14:paraId="38550129" w14:textId="77777777">
        <w:trPr>
          <w:trHeight w:val="540"/>
        </w:trPr>
        <w:tc>
          <w:tcPr>
            <w:tcW w:w="24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AA293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BAD9A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Other 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FE2B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216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A0E7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412</w:t>
            </w:r>
          </w:p>
        </w:tc>
        <w:tc>
          <w:tcPr>
            <w:tcW w:w="12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94EE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96</w:t>
            </w:r>
          </w:p>
        </w:tc>
      </w:tr>
    </w:tbl>
    <w:p w14:paraId="301A446F" w14:textId="77777777" w:rsidR="00800FA0" w:rsidRDefault="00800FA0">
      <w:pPr>
        <w:rPr>
          <w:rFonts w:ascii="Garamond" w:eastAsia="Garamond" w:hAnsi="Garamond" w:cs="Garamond"/>
        </w:rPr>
      </w:pPr>
    </w:p>
    <w:p w14:paraId="7AC01530" w14:textId="77777777" w:rsidR="00800FA0" w:rsidRDefault="00800FA0">
      <w:pPr>
        <w:rPr>
          <w:rFonts w:ascii="Garamond" w:eastAsia="Garamond" w:hAnsi="Garamond" w:cs="Garamond"/>
        </w:rPr>
      </w:pPr>
    </w:p>
    <w:tbl>
      <w:tblPr>
        <w:tblStyle w:val="a4"/>
        <w:tblW w:w="7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800FA0" w14:paraId="489A7736" w14:textId="77777777">
        <w:trPr>
          <w:trHeight w:val="315"/>
        </w:trPr>
        <w:tc>
          <w:tcPr>
            <w:tcW w:w="75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9BB7D" w14:textId="0278B01C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>Table A</w:t>
            </w:r>
            <w:r w:rsidR="00882EA2">
              <w:rPr>
                <w:rFonts w:ascii="Garamond" w:eastAsia="Garamond" w:hAnsi="Garamond" w:cs="Garamond"/>
                <w:b/>
                <w:sz w:val="20"/>
                <w:szCs w:val="20"/>
              </w:rPr>
              <w:t>3</w:t>
            </w: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 xml:space="preserve"> - Full multivariable regression results for older adults in urban communities</w:t>
            </w:r>
          </w:p>
        </w:tc>
      </w:tr>
      <w:tr w:rsidR="00800FA0" w14:paraId="7B85EA8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C336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Varia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DAA26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54D92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lative Risk Ratio</w:t>
            </w:r>
          </w:p>
        </w:tc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DA4BE" w14:textId="77777777" w:rsidR="00800FA0" w:rsidRDefault="00000000">
            <w:pPr>
              <w:widowControl w:val="0"/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95% Confidence Limits</w:t>
            </w:r>
          </w:p>
        </w:tc>
      </w:tr>
      <w:tr w:rsidR="00800FA0" w14:paraId="29E4C2C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3579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tercep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53E1C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C9FB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5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8571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4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21A3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59</w:t>
            </w:r>
          </w:p>
        </w:tc>
      </w:tr>
      <w:tr w:rsidR="00800FA0" w14:paraId="70193CAE" w14:textId="77777777">
        <w:trPr>
          <w:trHeight w:val="315"/>
        </w:trPr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0ACB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lational continuit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0098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3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A80B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801C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49</w:t>
            </w:r>
          </w:p>
        </w:tc>
      </w:tr>
      <w:tr w:rsidR="00800FA0" w14:paraId="141EF6D6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9D60D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ge-sex Categori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5675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66-69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A84C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43F5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E311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36D1A65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0265E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CA79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70-7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5EB4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97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EEB3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73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2653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220</w:t>
            </w:r>
          </w:p>
        </w:tc>
      </w:tr>
      <w:tr w:rsidR="00800FA0" w14:paraId="736BB53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7AD7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6098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75-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7E6A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27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80BA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0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4CD7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562</w:t>
            </w:r>
          </w:p>
        </w:tc>
      </w:tr>
      <w:tr w:rsidR="00800FA0" w14:paraId="77EB94F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49891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D970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80-8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751F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52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03E9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22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DA97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41</w:t>
            </w:r>
          </w:p>
        </w:tc>
      </w:tr>
      <w:tr w:rsidR="00800FA0" w14:paraId="1ADBA7A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DE9C6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E0CF2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85+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38CB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22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9F21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89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848C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562</w:t>
            </w:r>
          </w:p>
        </w:tc>
      </w:tr>
      <w:tr w:rsidR="00800FA0" w14:paraId="15ABC46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C349E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B880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66-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DA33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6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C7EA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3B38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454</w:t>
            </w:r>
          </w:p>
        </w:tc>
      </w:tr>
      <w:tr w:rsidR="00800FA0" w14:paraId="2DE67CB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A3BEB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98F6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70-7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FEF0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1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20D1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80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C85D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43</w:t>
            </w:r>
          </w:p>
        </w:tc>
      </w:tr>
      <w:tr w:rsidR="00800FA0" w14:paraId="00F7F6D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A688A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978F6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75-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22E6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1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A6E9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36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0B26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080</w:t>
            </w:r>
          </w:p>
        </w:tc>
      </w:tr>
      <w:tr w:rsidR="00800FA0" w14:paraId="3799905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4D059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9BC0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80-8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01C3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56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7F7A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16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46A9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967</w:t>
            </w:r>
          </w:p>
        </w:tc>
      </w:tr>
      <w:tr w:rsidR="00800FA0" w14:paraId="2071F64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38558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F40B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85+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335E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9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6BA7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5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BB31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422</w:t>
            </w:r>
          </w:p>
        </w:tc>
      </w:tr>
      <w:tr w:rsidR="00800FA0" w14:paraId="67734B82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21746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3C09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 condition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FDA0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C772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475A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73E6504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49603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DE7D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jor-pallia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31C6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89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48D3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41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9E72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5543</w:t>
            </w:r>
          </w:p>
        </w:tc>
      </w:tr>
      <w:tr w:rsidR="00800FA0" w14:paraId="4274066D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3D1EB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921E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oderat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571B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44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8E73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9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B832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6151</w:t>
            </w:r>
          </w:p>
        </w:tc>
      </w:tr>
      <w:tr w:rsidR="00800FA0" w14:paraId="4AA6A01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75C76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3050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ino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5395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16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45C0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68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B213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5819</w:t>
            </w:r>
          </w:p>
        </w:tc>
      </w:tr>
      <w:tr w:rsidR="00800FA0" w14:paraId="460859A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93D8B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AE27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n-Us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01CA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648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7BF2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14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E2E7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9219</w:t>
            </w:r>
          </w:p>
        </w:tc>
      </w:tr>
      <w:tr w:rsidR="00800FA0" w14:paraId="12EB9FC0" w14:textId="77777777">
        <w:trPr>
          <w:trHeight w:val="78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422C6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eighborhood material depriv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6EE3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E214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F847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8F99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179B2BD3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C3B53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CD04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FB1B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1F64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1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2B7A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27</w:t>
            </w:r>
          </w:p>
        </w:tc>
      </w:tr>
      <w:tr w:rsidR="00800FA0" w14:paraId="428CB12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D080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AF49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60B8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73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4857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53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02C9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48</w:t>
            </w:r>
          </w:p>
        </w:tc>
      </w:tr>
      <w:tr w:rsidR="00800FA0" w14:paraId="47D4F1C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59D8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A2FB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6801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0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CB3C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79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955F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11</w:t>
            </w:r>
          </w:p>
        </w:tc>
      </w:tr>
      <w:tr w:rsidR="00800FA0" w14:paraId="4C86BDC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C2679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CDF3A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5-most depriv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C83C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54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8E6C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34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A269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760</w:t>
            </w:r>
          </w:p>
        </w:tc>
      </w:tr>
      <w:tr w:rsidR="00800FA0" w14:paraId="14B2662D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B562E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60936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- missing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C490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2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AD81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7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1449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491</w:t>
            </w:r>
          </w:p>
        </w:tc>
      </w:tr>
      <w:tr w:rsidR="00800FA0" w14:paraId="617F79B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67AB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cent migra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F1C1E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68FF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E44E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74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759D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512</w:t>
            </w:r>
          </w:p>
        </w:tc>
      </w:tr>
      <w:tr w:rsidR="00800FA0" w14:paraId="42C62C46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CE958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. of unique drug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0D7F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-5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925D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EB66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75CF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4F68A4F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D4A4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75F4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-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E3C2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69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72BB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43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3F8B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970</w:t>
            </w:r>
          </w:p>
        </w:tc>
      </w:tr>
      <w:tr w:rsidR="00800FA0" w14:paraId="6F1D306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CC169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4CFC2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0-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30DA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9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ED69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6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C524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130</w:t>
            </w:r>
          </w:p>
        </w:tc>
      </w:tr>
      <w:tr w:rsidR="00800FA0" w14:paraId="62F5F16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6CBB0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10AE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0+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C5CA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48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BE5A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94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660A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050</w:t>
            </w:r>
          </w:p>
        </w:tc>
      </w:tr>
      <w:tr w:rsidR="00800FA0" w14:paraId="523B0CED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AF26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. of FP visits in last 24 month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34306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F079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2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2C72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9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E1B5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47</w:t>
            </w:r>
          </w:p>
        </w:tc>
      </w:tr>
      <w:tr w:rsidR="00800FA0" w14:paraId="33D0002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BCEC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physici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819E8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6B7E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8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A75A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9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08C3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483</w:t>
            </w:r>
          </w:p>
        </w:tc>
      </w:tr>
      <w:tr w:rsidR="00800FA0" w14:paraId="09B6515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3DB9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hysician ag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D46B8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EC02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9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EAB0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8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405F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06</w:t>
            </w:r>
          </w:p>
        </w:tc>
      </w:tr>
      <w:tr w:rsidR="00800FA0" w14:paraId="0A5003FD" w14:textId="77777777">
        <w:trPr>
          <w:trHeight w:val="78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A4FD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ayment mode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4D20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lended capitation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A2CD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7D75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D72F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43907A0E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5B25D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86F2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mprehensive Care Mode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C1A8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19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3A40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6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9B1A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749</w:t>
            </w:r>
          </w:p>
        </w:tc>
      </w:tr>
      <w:tr w:rsidR="00800FA0" w14:paraId="7B626803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73BA3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799C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amily Health Grou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4598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06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AE31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69D6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361</w:t>
            </w:r>
          </w:p>
        </w:tc>
      </w:tr>
      <w:tr w:rsidR="00800FA0" w14:paraId="6B91E480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D403E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63576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amily Health Tea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DA66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25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6135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00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0BA9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504</w:t>
            </w:r>
          </w:p>
        </w:tc>
      </w:tr>
      <w:tr w:rsidR="00800FA0" w14:paraId="16A212BA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7F98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DD4E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n-Group Physici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DF96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7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61A4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34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AB3D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26</w:t>
            </w:r>
          </w:p>
        </w:tc>
      </w:tr>
      <w:tr w:rsidR="00800FA0" w14:paraId="7BEBCB21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53851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E77F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Other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CC77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3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E36A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772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313C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526</w:t>
            </w:r>
          </w:p>
        </w:tc>
      </w:tr>
    </w:tbl>
    <w:p w14:paraId="1FDCB683" w14:textId="77777777" w:rsidR="00800FA0" w:rsidRDefault="00800FA0">
      <w:pPr>
        <w:rPr>
          <w:rFonts w:ascii="Garamond" w:eastAsia="Garamond" w:hAnsi="Garamond" w:cs="Garamond"/>
        </w:rPr>
      </w:pPr>
    </w:p>
    <w:p w14:paraId="71528D4A" w14:textId="77777777" w:rsidR="00800FA0" w:rsidRDefault="00800FA0">
      <w:pPr>
        <w:rPr>
          <w:rFonts w:ascii="Garamond" w:eastAsia="Garamond" w:hAnsi="Garamond" w:cs="Garamond"/>
        </w:rPr>
      </w:pPr>
    </w:p>
    <w:tbl>
      <w:tblPr>
        <w:tblStyle w:val="a5"/>
        <w:tblW w:w="7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800FA0" w14:paraId="217837F5" w14:textId="77777777">
        <w:trPr>
          <w:trHeight w:val="540"/>
        </w:trPr>
        <w:tc>
          <w:tcPr>
            <w:tcW w:w="75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33796" w14:textId="4D8E8C41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>Table A</w:t>
            </w:r>
            <w:r w:rsidR="00882EA2">
              <w:rPr>
                <w:rFonts w:ascii="Garamond" w:eastAsia="Garamond" w:hAnsi="Garamond" w:cs="Garamond"/>
                <w:b/>
                <w:sz w:val="20"/>
                <w:szCs w:val="20"/>
              </w:rPr>
              <w:t>4</w:t>
            </w: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 xml:space="preserve"> - Full multivariable regression results for older adults in non-major urban communities</w:t>
            </w:r>
          </w:p>
        </w:tc>
      </w:tr>
      <w:tr w:rsidR="00800FA0" w14:paraId="782447E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769E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Varia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689B9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E70F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lative Risk Ratio</w:t>
            </w:r>
          </w:p>
        </w:tc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1CAF7" w14:textId="77777777" w:rsidR="00800FA0" w:rsidRDefault="00000000">
            <w:pPr>
              <w:widowControl w:val="0"/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95% Confidence Limits</w:t>
            </w:r>
          </w:p>
        </w:tc>
      </w:tr>
      <w:tr w:rsidR="00800FA0" w14:paraId="1E7E060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6A75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tercep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F2A73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C2FD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5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3BEB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4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959F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65</w:t>
            </w:r>
          </w:p>
        </w:tc>
      </w:tr>
      <w:tr w:rsidR="00800FA0" w14:paraId="10E88826" w14:textId="77777777">
        <w:trPr>
          <w:trHeight w:val="315"/>
        </w:trPr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9AFC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lational continuit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852F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9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364A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6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9713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20</w:t>
            </w:r>
          </w:p>
        </w:tc>
      </w:tr>
      <w:tr w:rsidR="00800FA0" w14:paraId="671EBDC8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BCC62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ge-sex categori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C9662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66-69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1EBB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CBB9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4C60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0EB486F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3926D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5213D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70-7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8D92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01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EBB2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59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DA94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43</w:t>
            </w:r>
          </w:p>
        </w:tc>
      </w:tr>
      <w:tr w:rsidR="00800FA0" w14:paraId="7673DCC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9F6EA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2324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75-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0456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39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4732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93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2E2C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76</w:t>
            </w:r>
          </w:p>
        </w:tc>
      </w:tr>
      <w:tr w:rsidR="00800FA0" w14:paraId="16C2575D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A170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38706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80-8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FAC3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6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EE5A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30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CA3B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443</w:t>
            </w:r>
          </w:p>
        </w:tc>
      </w:tr>
      <w:tr w:rsidR="00800FA0" w14:paraId="240526B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E4C20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B2A1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85+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A6C4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2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7C06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2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DBBA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417</w:t>
            </w:r>
          </w:p>
        </w:tc>
      </w:tr>
      <w:tr w:rsidR="00800FA0" w14:paraId="47DCE48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B695D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5F82D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66-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EC14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9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955B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9819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735</w:t>
            </w:r>
          </w:p>
        </w:tc>
      </w:tr>
      <w:tr w:rsidR="00800FA0" w14:paraId="3E216C3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8001D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90FA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70-7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B7A6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18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4853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6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630F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32</w:t>
            </w:r>
          </w:p>
        </w:tc>
      </w:tr>
      <w:tr w:rsidR="00800FA0" w14:paraId="151B3AA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156D2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C6BCA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75-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FF26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6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276D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08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4E1E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306</w:t>
            </w:r>
          </w:p>
        </w:tc>
      </w:tr>
      <w:tr w:rsidR="00800FA0" w14:paraId="252C57A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6F4E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F58D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80-8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08FD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40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B137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3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7307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114</w:t>
            </w:r>
          </w:p>
        </w:tc>
      </w:tr>
      <w:tr w:rsidR="00800FA0" w14:paraId="28D0155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C2BAA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3EBD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85+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BF4E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6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EC1D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11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F4E6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658</w:t>
            </w:r>
          </w:p>
        </w:tc>
      </w:tr>
      <w:tr w:rsidR="00800FA0" w14:paraId="668B08FC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FACD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63562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 condition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AA77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6BF1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EC1B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6BC97D50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4AB85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516D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jor-pallia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8E90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61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0859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2AA3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509</w:t>
            </w:r>
          </w:p>
        </w:tc>
      </w:tr>
      <w:tr w:rsidR="00800FA0" w14:paraId="4769D90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944D9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30A2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oderat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870E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22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00A6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53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B41D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191</w:t>
            </w:r>
          </w:p>
        </w:tc>
      </w:tr>
      <w:tr w:rsidR="00800FA0" w14:paraId="729194A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8C2E8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A096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ino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8C84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7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84DA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3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7847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774</w:t>
            </w:r>
          </w:p>
        </w:tc>
      </w:tr>
      <w:tr w:rsidR="00800FA0" w14:paraId="7154775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1D40A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0750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n-Us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5540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36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5278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56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AF6A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5086</w:t>
            </w:r>
          </w:p>
        </w:tc>
      </w:tr>
      <w:tr w:rsidR="00800FA0" w14:paraId="7310A28A" w14:textId="77777777">
        <w:trPr>
          <w:trHeight w:val="78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36AB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eighborhood material depriv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2098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392F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93C2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4C5A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52B54A1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86B69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D8EE8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04C7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4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290E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6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DCAA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411</w:t>
            </w:r>
          </w:p>
        </w:tc>
      </w:tr>
      <w:tr w:rsidR="00800FA0" w14:paraId="4229C65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8BFE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7EA4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4417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76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08CF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39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C703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40</w:t>
            </w:r>
          </w:p>
        </w:tc>
      </w:tr>
      <w:tr w:rsidR="00800FA0" w14:paraId="67236B9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A179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914D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0588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16BF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48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7C7A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87</w:t>
            </w:r>
          </w:p>
        </w:tc>
      </w:tr>
      <w:tr w:rsidR="00800FA0" w14:paraId="1673AC1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29D53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A587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5-most depriv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0828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45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B6E5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06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4295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53</w:t>
            </w:r>
          </w:p>
        </w:tc>
      </w:tr>
      <w:tr w:rsidR="00800FA0" w14:paraId="3EABE0D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D4631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AB838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- missing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9FDE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82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E84A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758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3A63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73</w:t>
            </w:r>
          </w:p>
        </w:tc>
      </w:tr>
      <w:tr w:rsidR="00800FA0" w14:paraId="369D479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CC08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cent migra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254D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D30C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87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5A52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780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E897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96</w:t>
            </w:r>
          </w:p>
        </w:tc>
      </w:tr>
      <w:tr w:rsidR="00800FA0" w14:paraId="0696090B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05B2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. of unique drug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4AA5A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-5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7FC5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A9421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86E8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7B94C43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59B1A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BFF7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-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3B1C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92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8C2D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44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782E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21</w:t>
            </w:r>
          </w:p>
        </w:tc>
      </w:tr>
      <w:tr w:rsidR="00800FA0" w14:paraId="07BCB4D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90B30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EFEBD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0-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F6B6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13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7567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6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CA7C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686</w:t>
            </w:r>
          </w:p>
        </w:tc>
      </w:tr>
      <w:tr w:rsidR="00800FA0" w14:paraId="4280AC3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25D2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C216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0+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9E82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11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BC61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38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AEA0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897</w:t>
            </w:r>
          </w:p>
        </w:tc>
      </w:tr>
      <w:tr w:rsidR="00800FA0" w14:paraId="280C9DDD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B911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. of FP visits in last 24 month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B359E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4C2B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8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DE76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5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331D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15</w:t>
            </w:r>
          </w:p>
        </w:tc>
      </w:tr>
      <w:tr w:rsidR="00800FA0" w14:paraId="7062F76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0F21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physici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3344B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9EAF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0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8487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4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100A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574</w:t>
            </w:r>
          </w:p>
        </w:tc>
      </w:tr>
      <w:tr w:rsidR="00800FA0" w14:paraId="563C443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B455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Physician ag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F5F7C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F0C2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7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355B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5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D3EB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88</w:t>
            </w:r>
          </w:p>
        </w:tc>
      </w:tr>
      <w:tr w:rsidR="00800FA0" w14:paraId="6DF79362" w14:textId="77777777">
        <w:trPr>
          <w:trHeight w:val="78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1688A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ayment mode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4545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lended capitation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38DA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D2A0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27F3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79AB9D52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E0319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9B08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mprehensive Care Mode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5C15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87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8384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01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48CD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796</w:t>
            </w:r>
          </w:p>
        </w:tc>
      </w:tr>
      <w:tr w:rsidR="00800FA0" w14:paraId="62743EAE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F39BE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6F788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amily Health Grou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2D72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24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4B63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64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FBEB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880</w:t>
            </w:r>
          </w:p>
        </w:tc>
      </w:tr>
      <w:tr w:rsidR="00800FA0" w14:paraId="450A8024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58F00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BBB28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amily Health Tea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7C44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4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27E7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5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B43F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898</w:t>
            </w:r>
          </w:p>
        </w:tc>
      </w:tr>
      <w:tr w:rsidR="00800FA0" w14:paraId="714C5691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2CE21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A94C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n-Group Physici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AEA3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10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7275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43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D817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39</w:t>
            </w:r>
          </w:p>
        </w:tc>
      </w:tr>
      <w:tr w:rsidR="00800FA0" w14:paraId="43984797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1FC8D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27B1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Other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8572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2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539E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34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C3E8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331</w:t>
            </w:r>
          </w:p>
        </w:tc>
      </w:tr>
    </w:tbl>
    <w:p w14:paraId="43FF57AD" w14:textId="77777777" w:rsidR="00800FA0" w:rsidRDefault="00800FA0">
      <w:pPr>
        <w:rPr>
          <w:rFonts w:ascii="Garamond" w:eastAsia="Garamond" w:hAnsi="Garamond" w:cs="Garamond"/>
        </w:rPr>
      </w:pPr>
    </w:p>
    <w:p w14:paraId="35D3704C" w14:textId="77777777" w:rsidR="00800FA0" w:rsidRDefault="00800FA0">
      <w:pPr>
        <w:rPr>
          <w:rFonts w:ascii="Garamond" w:eastAsia="Garamond" w:hAnsi="Garamond" w:cs="Garamond"/>
        </w:rPr>
      </w:pPr>
    </w:p>
    <w:tbl>
      <w:tblPr>
        <w:tblStyle w:val="a6"/>
        <w:tblW w:w="7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800FA0" w14:paraId="79DDD8BD" w14:textId="77777777">
        <w:trPr>
          <w:trHeight w:val="315"/>
        </w:trPr>
        <w:tc>
          <w:tcPr>
            <w:tcW w:w="75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7F565" w14:textId="6304FAD0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>Table A</w:t>
            </w:r>
            <w:r w:rsidR="00882EA2">
              <w:rPr>
                <w:rFonts w:ascii="Garamond" w:eastAsia="Garamond" w:hAnsi="Garamond" w:cs="Garamond"/>
                <w:b/>
                <w:sz w:val="20"/>
                <w:szCs w:val="20"/>
              </w:rPr>
              <w:t>5</w:t>
            </w: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 xml:space="preserve"> - Full multivariable regression results for older adults in rural communities</w:t>
            </w:r>
          </w:p>
        </w:tc>
      </w:tr>
      <w:tr w:rsidR="00800FA0" w14:paraId="37A9890D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0BB9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Varia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8EC6A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27B92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lative Risk Ratio</w:t>
            </w:r>
          </w:p>
        </w:tc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B5A71" w14:textId="77777777" w:rsidR="00800FA0" w:rsidRDefault="00000000">
            <w:pPr>
              <w:widowControl w:val="0"/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95% Confidence Limits</w:t>
            </w:r>
          </w:p>
        </w:tc>
      </w:tr>
      <w:tr w:rsidR="00800FA0" w14:paraId="35FF25B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B960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tercep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88B3A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1F86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4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25F9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3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98F6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61</w:t>
            </w:r>
          </w:p>
        </w:tc>
      </w:tr>
      <w:tr w:rsidR="00800FA0" w14:paraId="61868B44" w14:textId="77777777">
        <w:trPr>
          <w:trHeight w:val="315"/>
        </w:trPr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6489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lational continuit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B159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6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8ABD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2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5D48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06</w:t>
            </w:r>
          </w:p>
        </w:tc>
      </w:tr>
      <w:tr w:rsidR="00800FA0" w14:paraId="7CF1DE83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99C4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ge-sex categori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D0AD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66-69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592A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8E17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EA4B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11F802E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2463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CAB2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70-7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E1A8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04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DA65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9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1EDA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47</w:t>
            </w:r>
          </w:p>
        </w:tc>
      </w:tr>
      <w:tr w:rsidR="00800FA0" w14:paraId="449C103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437D3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E86A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75-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1596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2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4B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57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08AD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342</w:t>
            </w:r>
          </w:p>
        </w:tc>
      </w:tr>
      <w:tr w:rsidR="00800FA0" w14:paraId="0955701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7692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B05B8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80-8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72EE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57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FEDB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62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FB1D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609</w:t>
            </w:r>
          </w:p>
        </w:tc>
      </w:tr>
      <w:tr w:rsidR="00800FA0" w14:paraId="2FB8017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957E1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D177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85+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95FE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21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12BE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3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E614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295</w:t>
            </w:r>
          </w:p>
        </w:tc>
      </w:tr>
      <w:tr w:rsidR="00800FA0" w14:paraId="0A0B03D0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D366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CF72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66-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2053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8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F8A8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51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1BAE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106</w:t>
            </w:r>
          </w:p>
        </w:tc>
      </w:tr>
      <w:tr w:rsidR="00800FA0" w14:paraId="4557803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DED45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45E7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70-7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7B78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9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8321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56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5C4B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522</w:t>
            </w:r>
          </w:p>
        </w:tc>
      </w:tr>
      <w:tr w:rsidR="00800FA0" w14:paraId="5CE4F68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E5D2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86A3A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75-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FEA5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08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EF3F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0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1054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186</w:t>
            </w:r>
          </w:p>
        </w:tc>
      </w:tr>
      <w:tr w:rsidR="00800FA0" w14:paraId="0F18DA1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32CB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6D90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80-8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16B2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55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900F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39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64A2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836</w:t>
            </w:r>
          </w:p>
        </w:tc>
      </w:tr>
      <w:tr w:rsidR="00800FA0" w14:paraId="2B2EBCA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3AF92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3609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85+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E221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02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E383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52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EDBB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737</w:t>
            </w:r>
          </w:p>
        </w:tc>
      </w:tr>
      <w:tr w:rsidR="00800FA0" w14:paraId="66CA9A87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7A0EB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519D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 condition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CDEA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6006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9A27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5935EF1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70B15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0D68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jor-pallia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2F83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8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8795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54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4F7D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795</w:t>
            </w:r>
          </w:p>
        </w:tc>
      </w:tr>
      <w:tr w:rsidR="00800FA0" w14:paraId="3416E1C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13CD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7B98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oderat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55D6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59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E730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36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F5ED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348</w:t>
            </w:r>
          </w:p>
        </w:tc>
      </w:tr>
      <w:tr w:rsidR="00800FA0" w14:paraId="1F1D538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18B6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DF10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ino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4175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79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1671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73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C8D1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331</w:t>
            </w:r>
          </w:p>
        </w:tc>
      </w:tr>
      <w:tr w:rsidR="00800FA0" w14:paraId="7A2A03B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9D694" w14:textId="77777777" w:rsidR="00800FA0" w:rsidRDefault="00800FA0">
            <w:pPr>
              <w:widowControl w:val="0"/>
              <w:rPr>
                <w:rFonts w:ascii="Garamond" w:eastAsia="Garamond" w:hAnsi="Garamond" w:cs="Garamond"/>
                <w:b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9CD9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n-Us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22F2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28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764E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25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5B55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8272</w:t>
            </w:r>
          </w:p>
        </w:tc>
      </w:tr>
      <w:tr w:rsidR="00800FA0" w14:paraId="44968370" w14:textId="77777777">
        <w:trPr>
          <w:trHeight w:val="78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DB07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eighborhood material depriv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894F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85EC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8492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BA06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2E7CB56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D339B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1ABE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DB58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2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9133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2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320C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862</w:t>
            </w:r>
          </w:p>
        </w:tc>
      </w:tr>
      <w:tr w:rsidR="00800FA0" w14:paraId="3A1F11D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70A4E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3116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05A3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67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0D5B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94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4A44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451</w:t>
            </w:r>
          </w:p>
        </w:tc>
      </w:tr>
      <w:tr w:rsidR="00800FA0" w14:paraId="4997A18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CE522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F3CB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A145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20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C681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50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108B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69</w:t>
            </w:r>
          </w:p>
        </w:tc>
      </w:tr>
      <w:tr w:rsidR="00800FA0" w14:paraId="049DCC1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CA47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E3CB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5-most depriv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B863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35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8574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57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9F9B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05</w:t>
            </w:r>
          </w:p>
        </w:tc>
      </w:tr>
      <w:tr w:rsidR="00800FA0" w14:paraId="232F15D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BED7E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2D1C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- missing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6219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50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4AD4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798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922F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329</w:t>
            </w:r>
          </w:p>
        </w:tc>
      </w:tr>
      <w:tr w:rsidR="00800FA0" w14:paraId="1D5C92E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627F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cent migra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8B59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AD01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9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E270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77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CDAA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239</w:t>
            </w:r>
          </w:p>
        </w:tc>
      </w:tr>
      <w:tr w:rsidR="00800FA0" w14:paraId="17732FE7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C932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. of unique drug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5A32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-5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09ED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A036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279B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23AE8C00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1780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6667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-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6508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1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C2EB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5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852D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981</w:t>
            </w:r>
          </w:p>
        </w:tc>
      </w:tr>
      <w:tr w:rsidR="00800FA0" w14:paraId="57D83E1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D8E93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38E8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0-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04EF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0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2968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32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66ED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47</w:t>
            </w:r>
          </w:p>
        </w:tc>
      </w:tr>
      <w:tr w:rsidR="00800FA0" w14:paraId="67802E2D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2294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77D5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0+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02A9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53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E3D8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48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BC5C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688</w:t>
            </w:r>
          </w:p>
        </w:tc>
      </w:tr>
      <w:tr w:rsidR="00800FA0" w14:paraId="33585175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852F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. of FP visits in last 24 month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450D6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DD99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04F8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7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74B8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62</w:t>
            </w:r>
          </w:p>
        </w:tc>
      </w:tr>
      <w:tr w:rsidR="00800FA0" w14:paraId="60844AD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9C05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physici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3DE91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E61E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3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FA79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53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D850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773</w:t>
            </w:r>
          </w:p>
        </w:tc>
      </w:tr>
      <w:tr w:rsidR="00800FA0" w14:paraId="5CD9693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7B48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hysician ag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689F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8D06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F03C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9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11B1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55</w:t>
            </w:r>
          </w:p>
        </w:tc>
      </w:tr>
      <w:tr w:rsidR="00800FA0" w14:paraId="1B7AB0FF" w14:textId="77777777">
        <w:trPr>
          <w:trHeight w:val="78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57836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ayment mode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1695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lended capitation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1F6A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067A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4EBE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03423338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4E35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1EC4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mprehensive Care Mode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3173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94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DAF1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66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385D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383</w:t>
            </w:r>
          </w:p>
        </w:tc>
      </w:tr>
      <w:tr w:rsidR="00800FA0" w14:paraId="5F523D9C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3A1F8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96A8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amily Health Grou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8C02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81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1068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2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3C82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97</w:t>
            </w:r>
          </w:p>
        </w:tc>
      </w:tr>
      <w:tr w:rsidR="00800FA0" w14:paraId="0750F7E8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26169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FEDE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amily Health Tea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5D0C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53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7BF7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95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9B35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48</w:t>
            </w:r>
          </w:p>
        </w:tc>
      </w:tr>
      <w:tr w:rsidR="00800FA0" w14:paraId="4927D97A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32BB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0DA4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n-Group Physici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3BF7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54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5565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743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DB86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14</w:t>
            </w:r>
          </w:p>
        </w:tc>
      </w:tr>
      <w:tr w:rsidR="00800FA0" w14:paraId="3366D3B9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EEE8C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2207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Other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34FA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54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3101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7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CD6B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505</w:t>
            </w:r>
          </w:p>
        </w:tc>
      </w:tr>
    </w:tbl>
    <w:p w14:paraId="0AD52991" w14:textId="77777777" w:rsidR="00800FA0" w:rsidRDefault="00800FA0">
      <w:pPr>
        <w:rPr>
          <w:rFonts w:ascii="Garamond" w:eastAsia="Garamond" w:hAnsi="Garamond" w:cs="Garamond"/>
        </w:rPr>
      </w:pPr>
    </w:p>
    <w:p w14:paraId="2EA84C7C" w14:textId="77777777" w:rsidR="00800FA0" w:rsidRDefault="00800FA0">
      <w:pPr>
        <w:rPr>
          <w:rFonts w:ascii="Garamond" w:eastAsia="Garamond" w:hAnsi="Garamond" w:cs="Garamond"/>
        </w:rPr>
      </w:pPr>
    </w:p>
    <w:tbl>
      <w:tblPr>
        <w:tblStyle w:val="a7"/>
        <w:tblW w:w="7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</w:tblGrid>
      <w:tr w:rsidR="00800FA0" w14:paraId="33FFD13A" w14:textId="77777777">
        <w:trPr>
          <w:trHeight w:val="540"/>
        </w:trPr>
        <w:tc>
          <w:tcPr>
            <w:tcW w:w="7500" w:type="dxa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AFC5A" w14:textId="46FC7061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>Table A</w:t>
            </w:r>
            <w:r w:rsidR="00882EA2">
              <w:rPr>
                <w:rFonts w:ascii="Garamond" w:eastAsia="Garamond" w:hAnsi="Garamond" w:cs="Garamond"/>
                <w:b/>
                <w:sz w:val="20"/>
                <w:szCs w:val="20"/>
              </w:rPr>
              <w:t>6</w:t>
            </w: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 xml:space="preserve"> - Full multivariable regression results for all older adults (binary exposure relational continuity &lt;5 years, &gt;= 5 years)</w:t>
            </w:r>
          </w:p>
        </w:tc>
      </w:tr>
      <w:tr w:rsidR="00800FA0" w14:paraId="5974EA73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A715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Variabl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A02B2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6516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lative Risk Ratio</w:t>
            </w:r>
          </w:p>
        </w:tc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F094E" w14:textId="77777777" w:rsidR="00800FA0" w:rsidRDefault="00000000">
            <w:pPr>
              <w:widowControl w:val="0"/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95% Confidence Limits</w:t>
            </w:r>
          </w:p>
        </w:tc>
      </w:tr>
      <w:tr w:rsidR="00800FA0" w14:paraId="18D84EC6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3140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ntercep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3E048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FE32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5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B17F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4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2C6F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0056</w:t>
            </w:r>
          </w:p>
        </w:tc>
      </w:tr>
      <w:tr w:rsidR="00800FA0" w14:paraId="79524458" w14:textId="77777777">
        <w:trPr>
          <w:trHeight w:val="315"/>
        </w:trPr>
        <w:tc>
          <w:tcPr>
            <w:tcW w:w="30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2AF4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lational continuit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A730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65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CD88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45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A560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864</w:t>
            </w:r>
          </w:p>
        </w:tc>
      </w:tr>
      <w:tr w:rsidR="00800FA0" w14:paraId="54160244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4D808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ge-sex categorie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092A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66-69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80D0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7B98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4510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4A0E058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1BA6D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9CBA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70-7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5A5D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03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83ED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82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E884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246</w:t>
            </w:r>
          </w:p>
        </w:tc>
      </w:tr>
      <w:tr w:rsidR="00800FA0" w14:paraId="5F94071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6AC5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E441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75-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7394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36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DAD4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12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DCED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607</w:t>
            </w:r>
          </w:p>
        </w:tc>
      </w:tr>
      <w:tr w:rsidR="00800FA0" w14:paraId="004BBF5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0A4B1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B020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80-8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8A2D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B56E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3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215D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978</w:t>
            </w:r>
          </w:p>
        </w:tc>
      </w:tr>
      <w:tr w:rsidR="00800FA0" w14:paraId="452712AB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8C405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4FC5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emale 85+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1558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5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AA6D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17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F193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56</w:t>
            </w:r>
          </w:p>
        </w:tc>
      </w:tr>
      <w:tr w:rsidR="00800FA0" w14:paraId="16E112D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41319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D6BEA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66-6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1D4F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2C85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4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D751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419</w:t>
            </w:r>
          </w:p>
        </w:tc>
      </w:tr>
      <w:tr w:rsidR="00800FA0" w14:paraId="6D9E2E4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D0179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E555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70-7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D21B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15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3DA1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88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1EE4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31</w:t>
            </w:r>
          </w:p>
        </w:tc>
      </w:tr>
      <w:tr w:rsidR="00800FA0" w14:paraId="4DF55C3A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1F42A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0ED1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75-7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357A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6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7720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46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E126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070</w:t>
            </w:r>
          </w:p>
        </w:tc>
      </w:tr>
      <w:tr w:rsidR="00800FA0" w14:paraId="6DD7640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FF03D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045D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80-8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39E8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9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6341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55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9C21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238</w:t>
            </w:r>
          </w:p>
        </w:tc>
      </w:tr>
      <w:tr w:rsidR="00800FA0" w14:paraId="244B72E3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5A740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E375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85+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EC10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09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0061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72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6139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483</w:t>
            </w:r>
          </w:p>
        </w:tc>
      </w:tr>
      <w:tr w:rsidR="00800FA0" w14:paraId="34C635FC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323C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1C8F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 condition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8776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AE23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66D9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01E58B98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1C403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97B2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jor-pallia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6A61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28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EA42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2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C90A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472</w:t>
            </w:r>
          </w:p>
        </w:tc>
      </w:tr>
      <w:tr w:rsidR="00800FA0" w14:paraId="6D605F19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8F98B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A3398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oderat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A46D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77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D03F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66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E14C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995</w:t>
            </w:r>
          </w:p>
        </w:tc>
      </w:tr>
      <w:tr w:rsidR="00800FA0" w14:paraId="38A397B0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D3A7E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9C9B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ino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C587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34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963D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28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79D1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501</w:t>
            </w:r>
          </w:p>
        </w:tc>
      </w:tr>
      <w:tr w:rsidR="00800FA0" w14:paraId="040AE31E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F043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1A48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n-Use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25E5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481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ABE8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07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CD38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6775</w:t>
            </w:r>
          </w:p>
        </w:tc>
      </w:tr>
      <w:tr w:rsidR="00800FA0" w14:paraId="648A8278" w14:textId="77777777">
        <w:trPr>
          <w:trHeight w:val="78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7B4EA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eighborhood material deprivatio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445A2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01C6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EC9B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CC4E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130BD917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C2A69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3B87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786A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9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609C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2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16E2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70</w:t>
            </w:r>
          </w:p>
        </w:tc>
      </w:tr>
      <w:tr w:rsidR="00800FA0" w14:paraId="39E01F80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3F1B1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BDED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0487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65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8511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47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C067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28</w:t>
            </w:r>
          </w:p>
        </w:tc>
      </w:tr>
      <w:tr w:rsidR="00800FA0" w14:paraId="1E147B23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5547A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6CA8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365D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5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6E50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68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D74B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35</w:t>
            </w:r>
          </w:p>
        </w:tc>
      </w:tr>
      <w:tr w:rsidR="00800FA0" w14:paraId="00D5FCA3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4A69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379D2A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5-most deprived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5117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48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C382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30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3314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665</w:t>
            </w:r>
          </w:p>
        </w:tc>
      </w:tr>
      <w:tr w:rsidR="00800FA0" w14:paraId="7670185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9A12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827E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 - missing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F292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41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BDFFA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75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C71A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28</w:t>
            </w:r>
          </w:p>
        </w:tc>
      </w:tr>
      <w:tr w:rsidR="00800FA0" w14:paraId="2B6339E2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275D5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cent migrant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F371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0FE2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7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278E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72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611B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441</w:t>
            </w:r>
          </w:p>
        </w:tc>
      </w:tr>
      <w:tr w:rsidR="00800FA0" w14:paraId="3C8A0491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04BC0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6C48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issing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DC58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29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FDA7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67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D85F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7437</w:t>
            </w:r>
          </w:p>
        </w:tc>
      </w:tr>
      <w:tr w:rsidR="00800FA0" w14:paraId="6B159A6D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DF76F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. of unique drug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A1F1C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-5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8617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F180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96E3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297B13E4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24A20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2712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-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B187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74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580E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52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E7C8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977</w:t>
            </w:r>
          </w:p>
        </w:tc>
      </w:tr>
      <w:tr w:rsidR="00800FA0" w14:paraId="3F618405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6E00D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E44D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0-1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3B82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92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CBE6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63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0860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227</w:t>
            </w:r>
          </w:p>
        </w:tc>
      </w:tr>
      <w:tr w:rsidR="00800FA0" w14:paraId="7C48B45C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27B60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3D74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0+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5E07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81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0CE6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29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B46D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3367</w:t>
            </w:r>
          </w:p>
        </w:tc>
      </w:tr>
      <w:tr w:rsidR="00800FA0" w14:paraId="13177A76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C37F8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. of FP visits in last 24 months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BD305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B744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2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8C59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0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1578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154</w:t>
            </w:r>
          </w:p>
        </w:tc>
      </w:tr>
      <w:tr w:rsidR="00800FA0" w14:paraId="73A9A72F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1BEFD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ale physici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89347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6DA7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23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6FE1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6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F68F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407</w:t>
            </w:r>
          </w:p>
        </w:tc>
      </w:tr>
      <w:tr w:rsidR="00800FA0" w14:paraId="3D513E5D" w14:textId="77777777">
        <w:trPr>
          <w:trHeight w:val="31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FBAC6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hysician ag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D0BC8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9C6E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0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1790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9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D7A1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09</w:t>
            </w:r>
          </w:p>
        </w:tc>
      </w:tr>
      <w:tr w:rsidR="00800FA0" w14:paraId="14A215A8" w14:textId="77777777">
        <w:trPr>
          <w:trHeight w:val="78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23B3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ayment mode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7A1F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Blended capitation (reference)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DAF3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8929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BDBF6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-</w:t>
            </w:r>
          </w:p>
        </w:tc>
      </w:tr>
      <w:tr w:rsidR="00800FA0" w14:paraId="31B98F56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584BB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1C45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mprehensive Care Mode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5FF3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42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DCBDB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95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284B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907</w:t>
            </w:r>
          </w:p>
        </w:tc>
      </w:tr>
      <w:tr w:rsidR="00800FA0" w14:paraId="540679C8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C9495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CF6C3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amily Health Group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3807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13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51999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185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3C26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2418</w:t>
            </w:r>
          </w:p>
        </w:tc>
      </w:tr>
      <w:tr w:rsidR="00800FA0" w14:paraId="49C731F3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AD19D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8335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Family Health Tea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6C9D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49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9A47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28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6D932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698</w:t>
            </w:r>
          </w:p>
        </w:tc>
      </w:tr>
      <w:tr w:rsidR="00800FA0" w14:paraId="210217D1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4087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6EC7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n-Group Physicia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9921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47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5D9BC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12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F04A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838</w:t>
            </w:r>
          </w:p>
        </w:tc>
      </w:tr>
      <w:tr w:rsidR="00800FA0" w14:paraId="5998EBD4" w14:textId="77777777">
        <w:trPr>
          <w:trHeight w:val="54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879A6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FD582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Other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EADE7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15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229F3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835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FF72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.0024</w:t>
            </w:r>
          </w:p>
        </w:tc>
      </w:tr>
    </w:tbl>
    <w:p w14:paraId="5A9C165B" w14:textId="77777777" w:rsidR="00800FA0" w:rsidRDefault="00800FA0">
      <w:pPr>
        <w:rPr>
          <w:rFonts w:ascii="Garamond" w:eastAsia="Garamond" w:hAnsi="Garamond" w:cs="Garamond"/>
        </w:rPr>
      </w:pPr>
    </w:p>
    <w:p w14:paraId="0B6E34A5" w14:textId="77777777" w:rsidR="00800FA0" w:rsidRDefault="00800FA0">
      <w:pPr>
        <w:rPr>
          <w:rFonts w:ascii="Garamond" w:eastAsia="Garamond" w:hAnsi="Garamond" w:cs="Garamond"/>
        </w:rPr>
      </w:pPr>
    </w:p>
    <w:p w14:paraId="1777EB49" w14:textId="77777777" w:rsidR="00882EA2" w:rsidRDefault="00882EA2">
      <w:pPr>
        <w:rPr>
          <w:rFonts w:ascii="Garamond" w:eastAsia="Garamond" w:hAnsi="Garamond" w:cs="Garamond"/>
        </w:rPr>
      </w:pPr>
    </w:p>
    <w:p w14:paraId="43A11445" w14:textId="77777777" w:rsidR="00882EA2" w:rsidRDefault="00882EA2">
      <w:pPr>
        <w:rPr>
          <w:rFonts w:ascii="Garamond" w:eastAsia="Garamond" w:hAnsi="Garamond" w:cs="Garamond"/>
        </w:rPr>
      </w:pPr>
    </w:p>
    <w:p w14:paraId="53830AC4" w14:textId="77777777" w:rsidR="00882EA2" w:rsidRDefault="00882EA2">
      <w:pPr>
        <w:rPr>
          <w:rFonts w:ascii="Garamond" w:eastAsia="Garamond" w:hAnsi="Garamond" w:cs="Garamond"/>
        </w:rPr>
      </w:pPr>
    </w:p>
    <w:tbl>
      <w:tblPr>
        <w:tblStyle w:val="a9"/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275"/>
        <w:gridCol w:w="1275"/>
        <w:gridCol w:w="1275"/>
        <w:gridCol w:w="1275"/>
        <w:gridCol w:w="1275"/>
        <w:gridCol w:w="1275"/>
        <w:gridCol w:w="1275"/>
        <w:gridCol w:w="1275"/>
        <w:gridCol w:w="1275"/>
      </w:tblGrid>
      <w:tr w:rsidR="00800FA0" w14:paraId="28EDBA9D" w14:textId="77777777">
        <w:trPr>
          <w:trHeight w:val="315"/>
        </w:trPr>
        <w:tc>
          <w:tcPr>
            <w:tcW w:w="12960" w:type="dxa"/>
            <w:gridSpan w:val="10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658EA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lastRenderedPageBreak/>
              <w:t>Table A7 - Estimates of the relationship between interpersonal continuity and any family physician follow-up within 30 days</w:t>
            </w:r>
          </w:p>
        </w:tc>
      </w:tr>
      <w:tr w:rsidR="00800FA0" w14:paraId="6007973F" w14:textId="77777777">
        <w:trPr>
          <w:trHeight w:val="31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CD5F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8BEF7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odel 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2F4F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C0BB4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9FB24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odel 2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46C92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5E45F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6E75A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Model 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6558A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C73EA" w14:textId="77777777" w:rsidR="00800FA0" w:rsidRDefault="00800FA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</w:p>
        </w:tc>
      </w:tr>
      <w:tr w:rsidR="00800FA0" w14:paraId="2A32C2E9" w14:textId="77777777">
        <w:trPr>
          <w:trHeight w:val="31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2316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b/>
                <w:sz w:val="20"/>
                <w:szCs w:val="20"/>
              </w:rPr>
              <w:t>Stratification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E8E11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lative Risk Ratio</w:t>
            </w:r>
          </w:p>
        </w:tc>
        <w:tc>
          <w:tcPr>
            <w:tcW w:w="25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D04D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95% Confidence Limit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027F0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lative Risk Ratio</w:t>
            </w:r>
          </w:p>
        </w:tc>
        <w:tc>
          <w:tcPr>
            <w:tcW w:w="25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90EFB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95% Confidence Limit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0A97E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Relative Risk Ratio</w:t>
            </w:r>
          </w:p>
        </w:tc>
        <w:tc>
          <w:tcPr>
            <w:tcW w:w="25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33FC9" w14:textId="77777777" w:rsidR="00800FA0" w:rsidRDefault="00000000">
            <w:pPr>
              <w:widowControl w:val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95% Confidence Limits</w:t>
            </w:r>
          </w:p>
        </w:tc>
      </w:tr>
      <w:tr w:rsidR="00800FA0" w14:paraId="34906A68" w14:textId="77777777">
        <w:trPr>
          <w:trHeight w:val="315"/>
        </w:trPr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C23A8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ll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0DB0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53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F1361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4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72B6E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6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A07D4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66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B4D6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58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40AEF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75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42900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60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5A4FD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51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75C65" w14:textId="77777777" w:rsidR="00800FA0" w:rsidRDefault="00000000">
            <w:pPr>
              <w:widowControl w:val="0"/>
              <w:jc w:val="right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0.9969</w:t>
            </w:r>
          </w:p>
        </w:tc>
      </w:tr>
    </w:tbl>
    <w:p w14:paraId="234ED7D9" w14:textId="77777777" w:rsidR="00800FA0" w:rsidRDefault="00800FA0">
      <w:pPr>
        <w:rPr>
          <w:rFonts w:ascii="Garamond" w:eastAsia="Garamond" w:hAnsi="Garamond" w:cs="Garamond"/>
        </w:rPr>
      </w:pPr>
    </w:p>
    <w:p w14:paraId="22BB5EEC" w14:textId="77777777" w:rsidR="00800FA0" w:rsidRDefault="00800FA0">
      <w:pPr>
        <w:rPr>
          <w:rFonts w:ascii="Garamond" w:eastAsia="Garamond" w:hAnsi="Garamond" w:cs="Garamond"/>
        </w:rPr>
      </w:pPr>
    </w:p>
    <w:p w14:paraId="09355B54" w14:textId="3EFE55F9" w:rsidR="00800FA0" w:rsidRDefault="00000000">
      <w:pPr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 xml:space="preserve">Figure A1 - LOESS curves showing </w:t>
      </w:r>
      <w:r w:rsidR="00B46FB3">
        <w:rPr>
          <w:rFonts w:ascii="Garamond" w:eastAsia="Garamond" w:hAnsi="Garamond" w:cs="Garamond"/>
        </w:rPr>
        <w:t xml:space="preserve">the </w:t>
      </w:r>
      <w:r>
        <w:rPr>
          <w:rFonts w:ascii="Garamond" w:eastAsia="Garamond" w:hAnsi="Garamond" w:cs="Garamond"/>
        </w:rPr>
        <w:t xml:space="preserve">relationship between relational continuity and </w:t>
      </w:r>
      <w:r w:rsidR="00B46FB3">
        <w:rPr>
          <w:rFonts w:ascii="Garamond" w:eastAsia="Garamond" w:hAnsi="Garamond" w:cs="Garamond"/>
        </w:rPr>
        <w:t xml:space="preserve">the average rate of </w:t>
      </w:r>
      <w:r>
        <w:rPr>
          <w:rFonts w:ascii="Garamond" w:eastAsia="Garamond" w:hAnsi="Garamond" w:cs="Garamond"/>
        </w:rPr>
        <w:t xml:space="preserve">30-day physician follow-up. </w:t>
      </w:r>
    </w:p>
    <w:p w14:paraId="5EFD65F4" w14:textId="77777777" w:rsidR="00800FA0" w:rsidRDefault="00000000">
      <w:pPr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  <w:noProof/>
        </w:rPr>
        <w:drawing>
          <wp:inline distT="114300" distB="114300" distL="114300" distR="114300" wp14:anchorId="3A3D2393" wp14:editId="568A8163">
            <wp:extent cx="8229600" cy="26035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03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800FA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FA0"/>
    <w:rsid w:val="0006649A"/>
    <w:rsid w:val="000D3A9B"/>
    <w:rsid w:val="0026174D"/>
    <w:rsid w:val="00453CD4"/>
    <w:rsid w:val="007069AD"/>
    <w:rsid w:val="00800FA0"/>
    <w:rsid w:val="00882EA2"/>
    <w:rsid w:val="00B46FB3"/>
    <w:rsid w:val="00B72F18"/>
    <w:rsid w:val="00B8381F"/>
    <w:rsid w:val="00C92C36"/>
    <w:rsid w:val="00DA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9B2E8"/>
  <w15:docId w15:val="{B3092C0B-814B-654B-A11B-F9C46D084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B46FB3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256</Words>
  <Characters>7160</Characters>
  <Application>Microsoft Office Word</Application>
  <DocSecurity>0</DocSecurity>
  <Lines>59</Lines>
  <Paragraphs>16</Paragraphs>
  <ScaleCrop>false</ScaleCrop>
  <Company/>
  <LinksUpToDate>false</LinksUpToDate>
  <CharactersWithSpaces>8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vid Rudoler</cp:lastModifiedBy>
  <cp:revision>4</cp:revision>
  <dcterms:created xsi:type="dcterms:W3CDTF">2024-02-28T21:13:00Z</dcterms:created>
  <dcterms:modified xsi:type="dcterms:W3CDTF">2024-03-12T13:53:00Z</dcterms:modified>
</cp:coreProperties>
</file>